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918" w:rsidRDefault="001C22FA" w:rsidP="00DF3918">
      <w:pPr>
        <w:spacing w:after="0" w:line="480" w:lineRule="auto"/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F3918" w:rsidRPr="00377FA4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S</w:t>
      </w:r>
      <w:r w:rsidR="00E37101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2</w:t>
      </w:r>
      <w:r w:rsidR="00DF3918">
        <w:rPr>
          <w:rFonts w:ascii="Times New Roman" w:eastAsia="바탕" w:hAnsi="Times New Roman" w:cs="Times New Roman"/>
          <w:b/>
          <w:color w:val="000000"/>
          <w:kern w:val="0"/>
          <w:sz w:val="24"/>
          <w:szCs w:val="24"/>
        </w:rPr>
        <w:t>:</w:t>
      </w:r>
    </w:p>
    <w:p w:rsidR="00DF3918" w:rsidRPr="00DF3918" w:rsidRDefault="00DF3918" w:rsidP="00DF391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3918">
        <w:rPr>
          <w:rFonts w:ascii="Times New Roman" w:hAnsi="Times New Roman" w:cs="Times New Roman"/>
          <w:b/>
          <w:sz w:val="24"/>
          <w:szCs w:val="24"/>
        </w:rPr>
        <w:t>The best-fit models estimated from</w:t>
      </w:r>
      <w:bookmarkStart w:id="0" w:name="_GoBack"/>
      <w:bookmarkEnd w:id="0"/>
      <w:r w:rsidRPr="00DF3918">
        <w:rPr>
          <w:rFonts w:ascii="Times New Roman" w:hAnsi="Times New Roman" w:cs="Times New Roman"/>
          <w:b/>
          <w:sz w:val="24"/>
          <w:szCs w:val="24"/>
        </w:rPr>
        <w:t xml:space="preserve"> each of the 12 PCGs of </w:t>
      </w:r>
      <w:r w:rsidR="00641F00">
        <w:rPr>
          <w:rFonts w:ascii="Times New Roman" w:hAnsi="Times New Roman" w:cs="Times New Roman"/>
          <w:b/>
          <w:sz w:val="24"/>
          <w:szCs w:val="24"/>
        </w:rPr>
        <w:t>102</w:t>
      </w:r>
      <w:r w:rsidRPr="00DF3918">
        <w:rPr>
          <w:rFonts w:ascii="Times New Roman" w:hAnsi="Times New Roman" w:cs="Times New Roman"/>
          <w:b/>
          <w:sz w:val="24"/>
          <w:szCs w:val="24"/>
        </w:rPr>
        <w:t xml:space="preserve"> nematodes and two arthropod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363"/>
        <w:gridCol w:w="2363"/>
        <w:gridCol w:w="3071"/>
      </w:tblGrid>
      <w:tr w:rsidR="00DF3918" w:rsidRPr="00377FA4" w:rsidTr="00706B31">
        <w:trPr>
          <w:trHeight w:val="794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918" w:rsidRPr="00377FA4" w:rsidRDefault="00DF3918" w:rsidP="00706B3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918" w:rsidRPr="00377FA4" w:rsidRDefault="00DF3918" w:rsidP="00706B3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b/>
                <w:sz w:val="24"/>
                <w:szCs w:val="24"/>
              </w:rPr>
              <w:t>MrModeltest for nucleotid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918" w:rsidRPr="00377FA4" w:rsidRDefault="00DF3918" w:rsidP="00706B3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b/>
                <w:sz w:val="24"/>
                <w:szCs w:val="24"/>
              </w:rPr>
              <w:t>MrModeltest for nucleotide without thrid codon position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3918" w:rsidRPr="00377FA4" w:rsidRDefault="00DF3918" w:rsidP="00706B3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b/>
                <w:sz w:val="24"/>
                <w:szCs w:val="24"/>
              </w:rPr>
              <w:t>ProtTest for amino acid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atp6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vAlign w:val="center"/>
          </w:tcPr>
          <w:p w:rsidR="00DF3918" w:rsidRPr="00377FA4" w:rsidRDefault="0051146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TT</w:t>
            </w:r>
            <w:r w:rsidR="00DF3918" w:rsidRPr="00377FA4">
              <w:rPr>
                <w:rFonts w:ascii="Times New Roman" w:hAnsi="Times New Roman" w:cs="Times New Roman"/>
                <w:sz w:val="24"/>
                <w:szCs w:val="24"/>
              </w:rPr>
              <w:t>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cob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vAlign w:val="center"/>
          </w:tcPr>
          <w:p w:rsidR="00DF3918" w:rsidRPr="00377FA4" w:rsidRDefault="0051146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="00DF3918" w:rsidRPr="00377FA4">
              <w:rPr>
                <w:rFonts w:ascii="Times New Roman" w:hAnsi="Times New Roman" w:cs="Times New Roman"/>
                <w:sz w:val="24"/>
                <w:szCs w:val="24"/>
              </w:rPr>
              <w:t>+I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cox1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cox2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="00511468">
              <w:rPr>
                <w:rFonts w:ascii="Times New Roman" w:hAnsi="Times New Roman" w:cs="Times New Roman"/>
                <w:sz w:val="24"/>
                <w:szCs w:val="24"/>
              </w:rPr>
              <w:t>+I</w:t>
            </w: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+ 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2363" w:type="dxa"/>
            <w:vAlign w:val="center"/>
          </w:tcPr>
          <w:p w:rsidR="00DF3918" w:rsidRPr="00377FA4" w:rsidRDefault="0051146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="00DF3918" w:rsidRPr="00377FA4">
              <w:rPr>
                <w:rFonts w:ascii="Times New Roman" w:hAnsi="Times New Roman" w:cs="Times New Roman"/>
                <w:sz w:val="24"/>
                <w:szCs w:val="24"/>
              </w:rPr>
              <w:t>+I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 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1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2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3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I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511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JTT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4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="00511468">
              <w:rPr>
                <w:rFonts w:ascii="Times New Roman" w:hAnsi="Times New Roman" w:cs="Times New Roman"/>
                <w:sz w:val="24"/>
                <w:szCs w:val="24"/>
              </w:rPr>
              <w:t>+I</w:t>
            </w: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511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2363" w:type="dxa"/>
            <w:vAlign w:val="center"/>
          </w:tcPr>
          <w:p w:rsidR="00DF3918" w:rsidRPr="00377FA4" w:rsidRDefault="0051146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="00DF3918" w:rsidRPr="00377FA4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JTT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5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511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2363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3071" w:type="dxa"/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MtArt+I+G+F</w:t>
            </w:r>
          </w:p>
        </w:tc>
      </w:tr>
      <w:tr w:rsidR="00DF3918" w:rsidRPr="00377FA4" w:rsidTr="00706B31">
        <w:trPr>
          <w:trHeight w:val="340"/>
          <w:jc w:val="center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F3918" w:rsidRPr="0035176D" w:rsidRDefault="00DF3918" w:rsidP="00706B3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176D">
              <w:rPr>
                <w:rFonts w:ascii="Times New Roman" w:hAnsi="Times New Roman" w:cs="Times New Roman"/>
                <w:i/>
                <w:sz w:val="24"/>
                <w:szCs w:val="24"/>
              </w:rPr>
              <w:t>nad6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:rsidR="00DF3918" w:rsidRPr="00377FA4" w:rsidRDefault="00DF3918" w:rsidP="00706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="00511468">
              <w:rPr>
                <w:rFonts w:ascii="Times New Roman" w:hAnsi="Times New Roman" w:cs="Times New Roman"/>
                <w:sz w:val="24"/>
                <w:szCs w:val="24"/>
              </w:rPr>
              <w:t>+I</w:t>
            </w: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vAlign w:val="center"/>
          </w:tcPr>
          <w:p w:rsidR="00DF3918" w:rsidRPr="00377FA4" w:rsidRDefault="00DF3918" w:rsidP="00511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FA4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:rsidR="00DF3918" w:rsidRPr="00377FA4" w:rsidRDefault="00511468" w:rsidP="00295A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295A6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I</w:t>
            </w:r>
            <w:r w:rsidR="00DF3918" w:rsidRPr="00377FA4">
              <w:rPr>
                <w:rFonts w:ascii="Times New Roman" w:hAnsi="Times New Roman" w:cs="Times New Roman"/>
                <w:sz w:val="24"/>
                <w:szCs w:val="24"/>
              </w:rPr>
              <w:t>+G+F</w:t>
            </w:r>
          </w:p>
        </w:tc>
      </w:tr>
    </w:tbl>
    <w:p w:rsidR="007A5C6D" w:rsidRDefault="007A5C6D" w:rsidP="00F65F1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</w:p>
    <w:sectPr w:rsidR="007A5C6D" w:rsidSect="00DF3918">
      <w:pgSz w:w="12240" w:h="15840" w:code="1"/>
      <w:pgMar w:top="1440" w:right="1440" w:bottom="1440" w:left="1440" w:header="0" w:footer="113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72E6" w:rsidRDefault="002072E6" w:rsidP="00F65F12">
      <w:pPr>
        <w:spacing w:after="0" w:line="240" w:lineRule="auto"/>
      </w:pPr>
      <w:r>
        <w:separator/>
      </w:r>
    </w:p>
  </w:endnote>
  <w:endnote w:type="continuationSeparator" w:id="0">
    <w:p w:rsidR="002072E6" w:rsidRDefault="002072E6" w:rsidP="00F65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72E6" w:rsidRDefault="002072E6" w:rsidP="00F65F12">
      <w:pPr>
        <w:spacing w:after="0" w:line="240" w:lineRule="auto"/>
      </w:pPr>
      <w:r>
        <w:separator/>
      </w:r>
    </w:p>
  </w:footnote>
  <w:footnote w:type="continuationSeparator" w:id="0">
    <w:p w:rsidR="002072E6" w:rsidRDefault="002072E6" w:rsidP="00F65F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2E1"/>
    <w:rsid w:val="00040A37"/>
    <w:rsid w:val="001C22FA"/>
    <w:rsid w:val="001C741A"/>
    <w:rsid w:val="002072E6"/>
    <w:rsid w:val="00295A6E"/>
    <w:rsid w:val="0035176D"/>
    <w:rsid w:val="004E6FF6"/>
    <w:rsid w:val="00511468"/>
    <w:rsid w:val="00551738"/>
    <w:rsid w:val="00576ADC"/>
    <w:rsid w:val="00641F00"/>
    <w:rsid w:val="00656F2E"/>
    <w:rsid w:val="006A761F"/>
    <w:rsid w:val="00711A9C"/>
    <w:rsid w:val="007A5C6D"/>
    <w:rsid w:val="00AE18F2"/>
    <w:rsid w:val="00B94050"/>
    <w:rsid w:val="00C54D5C"/>
    <w:rsid w:val="00CE6DCD"/>
    <w:rsid w:val="00DB22E1"/>
    <w:rsid w:val="00DF3918"/>
    <w:rsid w:val="00E35010"/>
    <w:rsid w:val="00E37101"/>
    <w:rsid w:val="00ED22E7"/>
    <w:rsid w:val="00F6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192154"/>
  <w15:chartTrackingRefBased/>
  <w15:docId w15:val="{20338D88-E23D-48B8-95AA-C2574633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9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3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5F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5F12"/>
  </w:style>
  <w:style w:type="paragraph" w:styleId="a5">
    <w:name w:val="footer"/>
    <w:basedOn w:val="a"/>
    <w:link w:val="Char0"/>
    <w:uiPriority w:val="99"/>
    <w:unhideWhenUsed/>
    <w:rsid w:val="00F65F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5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o</dc:creator>
  <cp:keywords/>
  <dc:description/>
  <cp:lastModifiedBy>Taeho</cp:lastModifiedBy>
  <cp:revision>12</cp:revision>
  <dcterms:created xsi:type="dcterms:W3CDTF">2019-01-18T04:53:00Z</dcterms:created>
  <dcterms:modified xsi:type="dcterms:W3CDTF">2019-11-29T03:04:00Z</dcterms:modified>
</cp:coreProperties>
</file>